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B765" w14:textId="6CA62F3E" w:rsidR="006D160C" w:rsidRDefault="00AC4DAD" w:rsidP="006D160C">
      <w:pPr>
        <w:rPr>
          <w:b/>
          <w:bCs/>
          <w:sz w:val="24"/>
          <w:szCs w:val="24"/>
        </w:rPr>
      </w:pPr>
      <w:r w:rsidRPr="00AC4DAD">
        <w:rPr>
          <w:b/>
          <w:bCs/>
          <w:sz w:val="24"/>
          <w:szCs w:val="24"/>
        </w:rPr>
        <w:t>Supplemental Digital Content Table 2</w:t>
      </w:r>
      <w:r w:rsidR="0082743B">
        <w:rPr>
          <w:b/>
          <w:bCs/>
          <w:sz w:val="24"/>
          <w:szCs w:val="24"/>
        </w:rPr>
        <w:t>:</w:t>
      </w:r>
      <w:r w:rsidRPr="00AC4DAD">
        <w:rPr>
          <w:b/>
          <w:bCs/>
          <w:sz w:val="24"/>
          <w:szCs w:val="24"/>
        </w:rPr>
        <w:t xml:space="preserve"> Predefined data abstraction sheet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6D160C" w14:paraId="1E400DB1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577C2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ic Study Information</w:t>
            </w:r>
          </w:p>
        </w:tc>
      </w:tr>
      <w:tr w:rsidR="006D160C" w14:paraId="2715B1A4" w14:textId="77777777" w:rsidTr="006D160C">
        <w:trPr>
          <w:trHeight w:val="4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0C5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Title</w:t>
            </w:r>
          </w:p>
          <w:p w14:paraId="0B97D04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D0A0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532DF52A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9BE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hor</w:t>
            </w:r>
          </w:p>
          <w:p w14:paraId="4406812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906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0E56917C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25E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ublication</w:t>
            </w:r>
          </w:p>
          <w:p w14:paraId="5070BF2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ADD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AE4FDD6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F20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spondence Email</w:t>
            </w:r>
          </w:p>
          <w:p w14:paraId="73ABCD6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D03A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0D9C4E68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E07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ites</w:t>
            </w:r>
          </w:p>
          <w:p w14:paraId="66B3356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FB4C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B349089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9D4F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ry/Countries of Stud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BC02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57CEE1EE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C2B1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tion Description</w:t>
            </w:r>
          </w:p>
        </w:tc>
      </w:tr>
      <w:tr w:rsidR="006D160C" w14:paraId="71D06076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5B4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sion Criteria</w:t>
            </w:r>
          </w:p>
          <w:p w14:paraId="3FC16BC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336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39046A22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86A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sion Criteria</w:t>
            </w:r>
          </w:p>
          <w:p w14:paraId="556885C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B82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5FC37085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714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/Mean age</w:t>
            </w:r>
          </w:p>
          <w:p w14:paraId="36CE328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D2B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155AC261" w14:textId="77777777" w:rsidTr="006D160C">
        <w:trPr>
          <w:trHeight w:val="683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7C3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Patients Fulfilling Criteria and approached? (</w:t>
            </w:r>
            <w:proofErr w:type="gramStart"/>
            <w:r>
              <w:rPr>
                <w:sz w:val="24"/>
                <w:szCs w:val="24"/>
              </w:rPr>
              <w:t>for</w:t>
            </w:r>
            <w:proofErr w:type="gramEnd"/>
            <w:r>
              <w:rPr>
                <w:sz w:val="24"/>
                <w:szCs w:val="24"/>
              </w:rPr>
              <w:t xml:space="preserve"> RCT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A138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5B8AAEFB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BF5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patients randomized? (</w:t>
            </w:r>
            <w:proofErr w:type="gramStart"/>
            <w:r>
              <w:rPr>
                <w:sz w:val="24"/>
                <w:szCs w:val="24"/>
              </w:rPr>
              <w:t>for</w:t>
            </w:r>
            <w:proofErr w:type="gramEnd"/>
            <w:r>
              <w:rPr>
                <w:sz w:val="24"/>
                <w:szCs w:val="24"/>
              </w:rPr>
              <w:t xml:space="preserve"> RCT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ED4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131CDA8A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CC7D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and control</w:t>
            </w:r>
          </w:p>
        </w:tc>
      </w:tr>
      <w:tr w:rsidR="006D160C" w14:paraId="2DC4255B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8ED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of screening US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A19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A5A7269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9F0AB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frequency  of</w:t>
            </w:r>
            <w:proofErr w:type="gramEnd"/>
            <w:r>
              <w:rPr>
                <w:sz w:val="24"/>
                <w:szCs w:val="24"/>
              </w:rPr>
              <w:t xml:space="preserve"> screening U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BD7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0DF63221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2899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cointerventions</w:t>
            </w:r>
          </w:p>
        </w:tc>
      </w:tr>
      <w:tr w:rsidR="006D160C" w14:paraId="067EA96F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C67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armacological prophylaxis regimen (dose and time of initiation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E96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7FD30D65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A898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chanical prophylaxis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9B9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03A49C37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E87B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of Bias Assessment (RCT)</w:t>
            </w:r>
          </w:p>
        </w:tc>
      </w:tr>
      <w:tr w:rsidR="006D160C" w14:paraId="3D9773A9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A22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ation and sequence generation?</w:t>
            </w:r>
          </w:p>
          <w:p w14:paraId="559F7B07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9DD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3AFA107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CEE76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ealment of the intervention?</w:t>
            </w:r>
          </w:p>
          <w:p w14:paraId="1A951D6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C27A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4AFDFA28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7A2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inding of the intervention?</w:t>
            </w:r>
          </w:p>
          <w:p w14:paraId="107850F6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AD9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3C15EB12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9FE2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re there any missing data?</w:t>
            </w:r>
          </w:p>
          <w:p w14:paraId="246C624B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8BC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1BD8E70B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D79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re a concern of selective reporting?</w:t>
            </w:r>
          </w:p>
          <w:p w14:paraId="6C46DC0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C5E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34DC3F3D" w14:textId="77777777" w:rsidTr="006D160C">
        <w:trPr>
          <w:trHeight w:val="35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466B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other bias noted?</w:t>
            </w:r>
          </w:p>
          <w:p w14:paraId="69AE644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isk of bias overall?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6609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4DD90097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C415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of Bias Assessment (observational studies)</w:t>
            </w:r>
          </w:p>
        </w:tc>
      </w:tr>
      <w:tr w:rsidR="006D160C" w14:paraId="59D80F7A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8C1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ias due to confounding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BDCD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1F499D8C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A964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 of participants into the study,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34A6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7046B8B3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C42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ification of intervention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B9C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5717687E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92F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iations from intended intervention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7216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370FF84F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093F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 data,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938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4C5E7CFF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C1F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surement of outcome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333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72299566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2431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 of the reported resul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58AC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26254B62" w14:textId="77777777" w:rsidTr="006D160C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5EDE" w14:textId="77777777" w:rsidR="006D160C" w:rsidRDefault="006D160C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 #1 (Repeated for each outcome)</w:t>
            </w:r>
          </w:p>
        </w:tc>
      </w:tr>
      <w:tr w:rsidR="006D160C" w14:paraId="49277DE2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B52E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 being evaluated</w:t>
            </w:r>
          </w:p>
          <w:p w14:paraId="7838A9F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 w14:paraId="30DD0CC6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C9A5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022FEB6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510C2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chotomous or continuous outcom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AB28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22A1FC54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7C8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1: Number analyzed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72C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4E86EFA9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9EE6B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1: Number of Events/Mea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58CA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B8ACCA7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4FBAA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2: Number analyzed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775C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3BB62B21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0067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2: Number of Events/Mea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5240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D160C" w14:paraId="685C9FDC" w14:textId="77777777" w:rsidTr="006D160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6E93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D23A" w14:textId="77777777" w:rsidR="006D160C" w:rsidRDefault="006D160C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23CC9097" w14:textId="77777777" w:rsidR="006D160C" w:rsidRPr="006D160C" w:rsidRDefault="006D160C" w:rsidP="006D160C"/>
    <w:sectPr w:rsidR="006D160C" w:rsidRPr="006D1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B3"/>
    <w:rsid w:val="006D160C"/>
    <w:rsid w:val="0082743B"/>
    <w:rsid w:val="00AC4DAD"/>
    <w:rsid w:val="00F6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E5901"/>
  <w15:chartTrackingRefBased/>
  <w15:docId w15:val="{46D61E29-4DD4-4551-BF8C-ACE6883EB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3B3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3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8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79324-2538-4924-9B07-5E5D83880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221</Characters>
  <Application>Microsoft Office Word</Application>
  <DocSecurity>0</DocSecurity>
  <Lines>111</Lines>
  <Paragraphs>5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dulAziz M. AlSharydah</cp:lastModifiedBy>
  <cp:revision>4</cp:revision>
  <dcterms:created xsi:type="dcterms:W3CDTF">2022-09-11T23:10:00Z</dcterms:created>
  <dcterms:modified xsi:type="dcterms:W3CDTF">2022-10-2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fd2e957b4bee8d5e4cdabf1d4f58f853a39266cdfe55cc270f491987da6912</vt:lpwstr>
  </property>
</Properties>
</file>